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st of known localiti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rgaritifera middendorff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Rosén, 1926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rgaritifera togakush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Kondo and Kobayashi, 2005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708"/>
        <w:gridCol w:w="1413"/>
        <w:gridCol w:w="1430"/>
        <w:gridCol w:w="1431"/>
        <w:gridCol w:w="1431"/>
        <w:gridCol w:w="1431"/>
        <w:gridCol w:w="1349"/>
        <w:gridCol w:w="1081"/>
        <w:gridCol w:w="1186"/>
        <w:gridCol w:w="1466"/>
      </w:tblGrid>
      <w:tr>
        <w:trPr>
          <w:tblHeader w:val="true"/>
          <w:trHeight w:val="465" w:hRule="atLeast"/>
        </w:trPr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No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River (stream)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River basin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Region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Year of occurrence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Status of record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Collector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Number of specimens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Locality coordinates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Reference</w:t>
            </w:r>
          </w:p>
        </w:tc>
      </w:tr>
      <w:tr>
        <w:trPr>
          <w:trHeight w:val="450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N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E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</w:tr>
      <w:tr>
        <w:trPr>
          <w:trHeight w:val="450" w:hRule="atLeast"/>
        </w:trPr>
        <w:tc>
          <w:tcPr>
            <w:tcW w:w="1457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rgaritifera middendorff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Rosén, 1926)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Golygina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mchatsky kray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08-1909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Ruvinsky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1°52'31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6°37'20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ZISP;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1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lebnaya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mchatsky kray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XXth cent.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6°55'57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6°53'20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1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ol'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mchatsky kray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XXth cent.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3°49'31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6°04'59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1]</w:t>
            </w:r>
          </w:p>
        </w:tc>
      </w:tr>
      <w:tr>
        <w:trPr>
          <w:trHeight w:val="9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ekeshino Lake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mchatsky kray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847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.G. Voznesensky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55'25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6°42'57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: include Rozen's paralectotypes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achilova River*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mchatsky kray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2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8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2°53'06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6°26'54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pala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mchatsky kray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XXth cent.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2°10'15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6°34'29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1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orovskaya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mchatsky kray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XXth cent.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4°20'22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6°00'60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1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ratunka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mchatsky kray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64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G.P. Borzunov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3°01'08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8°17'48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900" w:hRule="atLeast"/>
        </w:trPr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Golovnina River*, **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nashir Island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71, 1972, 2011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Y. Bespalaya et al., A.A. Shileiko, B.I. Sirenko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44'57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30'25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our field data: INEP; ZISP</w:t>
            </w:r>
          </w:p>
        </w:tc>
      </w:tr>
      <w:tr>
        <w:trPr>
          <w:trHeight w:val="600" w:hRule="atLeast"/>
        </w:trPr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ennaya River*, **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nashir Island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1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44'56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27'57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erebryanka River*, **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nashir Island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1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03'18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51'15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ym' River*, **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halin Island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2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54'45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39'48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930" w:hRule="atLeast"/>
        </w:trPr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Confluence of Adamka and Armudanka rivers*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ym' River (Pacific Ocean)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halin Island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2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49'42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33'18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oskresenovka  River*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ym' River (Pacific Ocean)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halin Island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2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54'10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41'04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name stream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umshu Island, Sakhalin Oblast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45'50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6°15'19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1]</w:t>
            </w:r>
          </w:p>
        </w:tc>
      </w:tr>
      <w:tr>
        <w:trPr>
          <w:trHeight w:val="600" w:hRule="atLeast"/>
        </w:trPr>
        <w:tc>
          <w:tcPr>
            <w:tcW w:w="14570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rgaritifera togakushien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Kondo &amp; Kobayashi, 2005)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Dagi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halin Island, Russi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3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u. Akiyam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2°07'04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3°00'29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Urashibetsugawa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52'12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144°26'15" 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emen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47'40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4°33'31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eventh Shigetaro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27'1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7'31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umakawa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7'29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4'4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name stream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2'22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4°52'52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Ruon'nenai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7'32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4°3'31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shikarigawa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22'29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19'5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Chopetan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16'3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37'33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kagawa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9°57'36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3'33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sa River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5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u. Akiyam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36'52"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8°14'24"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]</w:t>
            </w:r>
          </w:p>
        </w:tc>
      </w:tr>
    </w:tbl>
    <w:p>
      <w:pPr>
        <w:pStyle w:val="Normal"/>
        <w:spacing w:before="16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- species identification was verified by COI data (see Table S1). </w:t>
      </w:r>
    </w:p>
    <w:p>
      <w:pPr>
        <w:pStyle w:val="Normal"/>
        <w:spacing w:before="16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* - these rivers also inhabi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laevi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before="16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6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References</w:t>
      </w:r>
    </w:p>
    <w:p>
      <w:pPr>
        <w:pStyle w:val="Normal"/>
        <w:numPr>
          <w:ilvl w:val="0"/>
          <w:numId w:val="2"/>
        </w:numPr>
        <w:spacing w:before="160" w:after="160"/>
        <w:ind w:left="425" w:hanging="42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urenkov II. On distribution of the Kamchatka freshwater pearl mussel [in Russian]. </w:t>
      </w:r>
      <w:r>
        <w:rPr>
          <w:rFonts w:cs="Times New Roman" w:ascii="Times New Roman" w:hAnsi="Times New Roman"/>
          <w:sz w:val="24"/>
          <w:szCs w:val="24"/>
        </w:rPr>
        <w:t>Questions of Kamchatka geography. 1966; 4: 110–112.</w:t>
      </w:r>
    </w:p>
    <w:p>
      <w:pPr>
        <w:pStyle w:val="Heading1"/>
        <w:numPr>
          <w:ilvl w:val="0"/>
          <w:numId w:val="2"/>
        </w:numPr>
        <w:spacing w:lineRule="auto" w:line="240" w:before="160" w:after="160"/>
        <w:ind w:left="425" w:hanging="426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bookmarkStart w:id="0" w:name="_Ref380526417"/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Akiyama B, Kimura R, Nomoto K, Usui T, Machida Y. New record of the freshwater pearl mussel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>Margaritifera togakushiensi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from northern Sakhalin, the Russian Far East. Venus. 2013; 71: 191–198.</w:t>
      </w:r>
      <w:bookmarkEnd w:id="0"/>
    </w:p>
    <w:p>
      <w:pPr>
        <w:pStyle w:val="Normal"/>
        <w:numPr>
          <w:ilvl w:val="0"/>
          <w:numId w:val="2"/>
        </w:numPr>
        <w:spacing w:lineRule="auto" w:line="240" w:before="160" w:after="1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Uchiyama R, Kondo T. Margaritifera laevis, M. togakushiensis (Margaritiferidae). In: Animal Distribution Atlas of Japan. The Biodiversity Center of Japan, the Nature Conservation Bureau, the Ministry of the Environment, Japan; 2010.  p. 43</w:t>
      </w:r>
      <w:bookmarkStart w:id="1" w:name="_Ref380525004"/>
    </w:p>
    <w:p>
      <w:pPr>
        <w:pStyle w:val="Normal"/>
        <w:numPr>
          <w:ilvl w:val="0"/>
          <w:numId w:val="2"/>
        </w:numPr>
        <w:spacing w:lineRule="auto" w:line="240" w:before="160" w:after="160"/>
        <w:ind w:left="425" w:hanging="425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ondo T, Kobayashi O. Revision of the Genu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rgaritife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Bivalvia: Margaritiferidae) of Japan, with description of a New Species. Venus. 2005; 64: 135–140.</w:t>
      </w:r>
      <w:bookmarkEnd w:id="1"/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2z0">
    <w:name w:val="WW8Num2z0"/>
    <w:qFormat/>
    <w:rPr>
      <w:color w:val="000000"/>
    </w:rPr>
  </w:style>
  <w:style w:type="character" w:styleId="Style13">
    <w:name w:val="Основной шрифт абзаца"/>
    <w:qFormat/>
    <w:rPr/>
  </w:style>
  <w:style w:type="character" w:styleId="Style14">
    <w:name w:val="Текст выноски Знак"/>
    <w:qFormat/>
    <w:rPr>
      <w:rFonts w:ascii="Tahoma" w:hAnsi="Tahoma" w:cs="Tahoma"/>
      <w:sz w:val="16"/>
      <w:szCs w:val="16"/>
    </w:rPr>
  </w:style>
  <w:style w:type="character" w:styleId="1">
    <w:name w:val="Заголовок 1 Знак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22:54:00Z</dcterms:created>
  <dc:creator>vano</dc:creator>
  <dc:description/>
  <cp:keywords/>
  <dc:language>en-US</dc:language>
  <cp:lastModifiedBy>Хозяинъ</cp:lastModifiedBy>
  <dcterms:modified xsi:type="dcterms:W3CDTF">2015-03-18T15:51:00Z</dcterms:modified>
  <cp:revision>13</cp:revision>
  <dc:subject/>
  <dc:title/>
</cp:coreProperties>
</file>